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344" w:rsidRPr="00474344" w:rsidRDefault="00474344" w:rsidP="00474344">
      <w:pPr>
        <w:spacing w:after="0" w:line="360" w:lineRule="auto"/>
        <w:ind w:left="360" w:hanging="360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proofErr w:type="gramStart"/>
      <w:r w:rsidRPr="0047434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l Table 8.</w:t>
      </w:r>
      <w:proofErr w:type="gramEnd"/>
      <w:r w:rsidRPr="004743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proofErr w:type="gramStart"/>
      <w:r w:rsidRPr="004743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Identified proteins with differences in abundance in the comparison between 10 ppmF-treated 129P3/J and 10 ppmF-treated A/J mice.</w:t>
      </w:r>
      <w:proofErr w:type="gramEnd"/>
      <w:r w:rsidRPr="00474344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</w:p>
    <w:tbl>
      <w:tblPr>
        <w:tblW w:w="936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738"/>
        <w:gridCol w:w="5642"/>
        <w:gridCol w:w="900"/>
        <w:gridCol w:w="1080"/>
      </w:tblGrid>
      <w:tr w:rsidR="00474344" w:rsidRPr="00474344" w:rsidTr="002C32E4">
        <w:trPr>
          <w:trHeight w:val="540"/>
        </w:trPr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ession Number</w:t>
            </w:r>
            <w:r w:rsidRPr="004743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Protein</w:t>
            </w:r>
            <w:r w:rsidRPr="004743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atio</w:t>
            </w:r>
            <w:r w:rsidRPr="004743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74344" w:rsidRPr="00474344" w:rsidRDefault="00474344" w:rsidP="004743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º  of peptides</w:t>
            </w:r>
            <w:r w:rsidRPr="004743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549</w:t>
            </w:r>
          </w:p>
        </w:tc>
        <w:tc>
          <w:tcPr>
            <w:tcW w:w="56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hosphatidylinositol 3,4,5-trisphosphate 5-phosphatase 2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509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(cytosine-5)-methyltransferase 3B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9Q5L8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tein Glyatl3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0Z37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E3 ubiquitin-protein ligase Topor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08550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stone-lysine N-methyltransferase 2B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0GNC1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verted formin-2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JHI8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ADPH oxidase 4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8C419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robable G-protein coupled receptor 158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88491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istone-lysine N-methyltransferase, H3 lysine-36 and H4 lysine-20 specific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9R0L6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ricentriolar material 1 protein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PDF3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utative transporter SVOPL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62204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lmodulin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00"/>
        </w:trPr>
        <w:tc>
          <w:tcPr>
            <w:tcW w:w="1738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6H6E9</w:t>
            </w:r>
          </w:p>
        </w:tc>
        <w:tc>
          <w:tcPr>
            <w:tcW w:w="5642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etratricopeptide repeat protein 23-like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474344" w:rsidRPr="00474344" w:rsidTr="002C32E4">
        <w:trPr>
          <w:trHeight w:val="315"/>
        </w:trPr>
        <w:tc>
          <w:tcPr>
            <w:tcW w:w="17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6NWW5</w:t>
            </w:r>
          </w:p>
        </w:tc>
        <w:tc>
          <w:tcPr>
            <w:tcW w:w="56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Kinesin-like protein KIF24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74344" w:rsidRPr="00474344" w:rsidRDefault="00474344" w:rsidP="00474344">
            <w:pPr>
              <w:spacing w:after="0" w:line="240" w:lineRule="auto"/>
              <w:ind w:left="360" w:hanging="3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743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</w:tbl>
    <w:p w:rsidR="00474344" w:rsidRPr="00474344" w:rsidRDefault="00474344" w:rsidP="00474344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  <w:lang w:val="en" w:eastAsia="zh-CN"/>
        </w:rPr>
      </w:pPr>
      <w:proofErr w:type="gramStart"/>
      <w:r w:rsidRPr="00474344">
        <w:rPr>
          <w:rFonts w:ascii="Times New Roman" w:eastAsia="MS Mincho" w:hAnsi="Times New Roman" w:cs="Times New Roman"/>
          <w:i/>
          <w:color w:val="000000"/>
          <w:sz w:val="24"/>
          <w:szCs w:val="24"/>
          <w:vertAlign w:val="superscript"/>
          <w:lang w:val="en-US" w:eastAsia="zh-CN"/>
        </w:rPr>
        <w:t>a</w:t>
      </w:r>
      <w:r w:rsidRPr="00474344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>P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otein</w:t>
      </w:r>
      <w:proofErr w:type="gramEnd"/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accession numbers from UniProtKB. </w:t>
      </w:r>
      <w:proofErr w:type="gramStart"/>
      <w:r w:rsidRPr="00474344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b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>Protein</w:t>
      </w:r>
      <w:proofErr w:type="gramEnd"/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name. </w:t>
      </w:r>
      <w:proofErr w:type="gramStart"/>
      <w:r w:rsidRPr="00474344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c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>Ratio</w:t>
      </w:r>
      <w:proofErr w:type="gramEnd"/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 of the relative protein abundance between (A) 10 ppmF-treated 129P3/J and (B) 10 ppmF-treated A/J mice. Significant differences in protein abundance were considered when ratio </w:t>
      </w:r>
      <w:r w:rsidRPr="00474344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≤ 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0.5 or </w:t>
      </w:r>
      <w:r w:rsidRPr="00474344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. Ratio ≤ 0.5 means increase in 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group B in relation to group A and ratio </w:t>
      </w:r>
      <w:r w:rsidRPr="00474344">
        <w:rPr>
          <w:rFonts w:ascii="Times New Roman" w:eastAsia="MS Mincho" w:hAnsi="Times New Roman" w:cs="Times New Roman"/>
          <w:color w:val="000000"/>
          <w:sz w:val="24"/>
          <w:szCs w:val="24"/>
          <w:lang w:val="en-US" w:eastAsia="zh-CN"/>
        </w:rPr>
        <w:t xml:space="preserve">≥ 1.5 means decrease in group B 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in relation to group A. </w:t>
      </w:r>
      <w:r w:rsidRPr="00474344">
        <w:rPr>
          <w:rFonts w:ascii="Times New Roman" w:eastAsia="MS Mincho" w:hAnsi="Times New Roman" w:cs="Times New Roman"/>
          <w:i/>
          <w:sz w:val="24"/>
          <w:szCs w:val="24"/>
          <w:vertAlign w:val="superscript"/>
          <w:lang w:val="en" w:eastAsia="zh-CN"/>
        </w:rPr>
        <w:t>d</w:t>
      </w:r>
      <w:r w:rsidRPr="00474344">
        <w:rPr>
          <w:rFonts w:ascii="Times New Roman" w:eastAsia="MS Mincho" w:hAnsi="Times New Roman" w:cs="Times New Roman"/>
          <w:sz w:val="24"/>
          <w:szCs w:val="24"/>
          <w:lang w:val="en" w:eastAsia="zh-CN"/>
        </w:rPr>
        <w:t xml:space="preserve">Number of peptides identified. </w:t>
      </w:r>
    </w:p>
    <w:p w:rsidR="005B62DD" w:rsidRPr="00474344" w:rsidRDefault="005B62DD">
      <w:pPr>
        <w:rPr>
          <w:lang w:val="en"/>
        </w:rPr>
      </w:pPr>
      <w:bookmarkStart w:id="0" w:name="_GoBack"/>
      <w:bookmarkEnd w:id="0"/>
    </w:p>
    <w:sectPr w:rsidR="005B62DD" w:rsidRPr="004743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344"/>
    <w:rsid w:val="00474344"/>
    <w:rsid w:val="005B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11-02T22:17:00Z</dcterms:created>
  <dcterms:modified xsi:type="dcterms:W3CDTF">2014-11-02T22:17:00Z</dcterms:modified>
</cp:coreProperties>
</file>